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162"/>
        <w:gridCol w:w="1141"/>
        <w:gridCol w:w="1146"/>
        <w:gridCol w:w="1142"/>
        <w:gridCol w:w="1218"/>
        <w:gridCol w:w="1219"/>
      </w:tblGrid>
      <w:tr w:rsidR="008919E9" w:rsidRPr="00BD4CBF" w14:paraId="74100F5A" w14:textId="77777777" w:rsidTr="00BD4CBF">
        <w:tc>
          <w:tcPr>
            <w:tcW w:w="1812" w:type="dxa"/>
            <w:vAlign w:val="center"/>
          </w:tcPr>
          <w:p w14:paraId="60875594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>Analyte</w:t>
            </w:r>
          </w:p>
        </w:tc>
        <w:tc>
          <w:tcPr>
            <w:tcW w:w="1162" w:type="dxa"/>
            <w:vAlign w:val="center"/>
          </w:tcPr>
          <w:p w14:paraId="42EAF81D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>Item No.*</w:t>
            </w:r>
          </w:p>
        </w:tc>
        <w:tc>
          <w:tcPr>
            <w:tcW w:w="1141" w:type="dxa"/>
            <w:vAlign w:val="center"/>
          </w:tcPr>
          <w:p w14:paraId="4B3D5936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Retention time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min)</w:t>
            </w:r>
          </w:p>
        </w:tc>
        <w:tc>
          <w:tcPr>
            <w:tcW w:w="1146" w:type="dxa"/>
            <w:vAlign w:val="center"/>
          </w:tcPr>
          <w:p w14:paraId="0B943CF2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Precursor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m/z)</w:t>
            </w:r>
          </w:p>
        </w:tc>
        <w:tc>
          <w:tcPr>
            <w:tcW w:w="1142" w:type="dxa"/>
            <w:vAlign w:val="center"/>
          </w:tcPr>
          <w:p w14:paraId="50F2B899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Fragment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m/z)</w:t>
            </w:r>
          </w:p>
        </w:tc>
        <w:tc>
          <w:tcPr>
            <w:tcW w:w="1218" w:type="dxa"/>
            <w:vAlign w:val="center"/>
          </w:tcPr>
          <w:p w14:paraId="0AA0B7A0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Cone voltage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V)</w:t>
            </w:r>
          </w:p>
        </w:tc>
        <w:tc>
          <w:tcPr>
            <w:tcW w:w="1219" w:type="dxa"/>
            <w:vAlign w:val="center"/>
          </w:tcPr>
          <w:p w14:paraId="52B13A22" w14:textId="77777777" w:rsidR="008919E9" w:rsidRPr="00F05C41" w:rsidRDefault="008919E9" w:rsidP="008919E9">
            <w:pPr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b/>
                <w:sz w:val="24"/>
                <w:szCs w:val="24"/>
                <w:lang w:val="en-US"/>
              </w:rPr>
              <w:t xml:space="preserve">Collision energy </w:t>
            </w: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(V)</w:t>
            </w:r>
          </w:p>
        </w:tc>
      </w:tr>
      <w:tr w:rsidR="008919E9" w:rsidRPr="00BD4CBF" w14:paraId="7CD63F45" w14:textId="77777777" w:rsidTr="00BD4CBF">
        <w:tc>
          <w:tcPr>
            <w:tcW w:w="1812" w:type="dxa"/>
          </w:tcPr>
          <w:p w14:paraId="2729EA34" w14:textId="77777777" w:rsidR="008919E9" w:rsidRPr="00F05C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6-keto PGF</w:t>
            </w:r>
            <w:r w:rsidRPr="00F05C41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1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162" w:type="dxa"/>
          </w:tcPr>
          <w:p w14:paraId="0E0AA622" w14:textId="77777777" w:rsidR="008919E9" w:rsidRPr="00B44B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F05C41">
              <w:rPr>
                <w:rFonts w:ascii="Arial Narrow" w:hAnsi="Arial Narrow" w:cs="Arial"/>
                <w:sz w:val="24"/>
                <w:szCs w:val="24"/>
                <w:lang w:val="en-US"/>
              </w:rPr>
              <w:t>15</w:t>
            </w:r>
            <w:r w:rsidRPr="00B44B41">
              <w:rPr>
                <w:rFonts w:ascii="Arial Narrow" w:hAnsi="Arial Narrow" w:cs="Arial"/>
                <w:sz w:val="24"/>
                <w:szCs w:val="24"/>
                <w:lang w:val="en-US"/>
              </w:rPr>
              <w:t>210</w:t>
            </w:r>
          </w:p>
        </w:tc>
        <w:tc>
          <w:tcPr>
            <w:tcW w:w="1141" w:type="dxa"/>
          </w:tcPr>
          <w:p w14:paraId="499426A4" w14:textId="77777777" w:rsidR="008919E9" w:rsidRPr="00B44B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B44B41">
              <w:rPr>
                <w:rFonts w:ascii="Arial Narrow" w:hAnsi="Arial Narrow" w:cs="Arial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46" w:type="dxa"/>
          </w:tcPr>
          <w:p w14:paraId="539B3592" w14:textId="77777777" w:rsidR="008919E9" w:rsidRPr="00B44B41" w:rsidRDefault="008919E9" w:rsidP="008919E9">
            <w:pPr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B44B41">
              <w:rPr>
                <w:rFonts w:ascii="Arial Narrow" w:hAnsi="Arial Narrow" w:cs="Arial"/>
                <w:sz w:val="24"/>
                <w:szCs w:val="24"/>
                <w:lang w:val="en-US"/>
              </w:rPr>
              <w:t>369.1</w:t>
            </w:r>
          </w:p>
        </w:tc>
        <w:tc>
          <w:tcPr>
            <w:tcW w:w="1142" w:type="dxa"/>
          </w:tcPr>
          <w:p w14:paraId="046313A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5.2</w:t>
            </w:r>
          </w:p>
        </w:tc>
        <w:tc>
          <w:tcPr>
            <w:tcW w:w="1218" w:type="dxa"/>
          </w:tcPr>
          <w:p w14:paraId="67F4EF6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3</w:t>
            </w:r>
          </w:p>
        </w:tc>
        <w:tc>
          <w:tcPr>
            <w:tcW w:w="1219" w:type="dxa"/>
          </w:tcPr>
          <w:p w14:paraId="3A918CE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1</w:t>
            </w:r>
          </w:p>
        </w:tc>
      </w:tr>
      <w:tr w:rsidR="008919E9" w:rsidRPr="00BD4CBF" w14:paraId="118BCF73" w14:textId="77777777" w:rsidTr="00BD4CBF">
        <w:tc>
          <w:tcPr>
            <w:tcW w:w="1812" w:type="dxa"/>
          </w:tcPr>
          <w:p w14:paraId="4246285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-keto PGF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1α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188739A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5210</w:t>
            </w:r>
          </w:p>
        </w:tc>
        <w:tc>
          <w:tcPr>
            <w:tcW w:w="1141" w:type="dxa"/>
          </w:tcPr>
          <w:p w14:paraId="16BB622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.2</w:t>
            </w:r>
          </w:p>
        </w:tc>
        <w:tc>
          <w:tcPr>
            <w:tcW w:w="1146" w:type="dxa"/>
          </w:tcPr>
          <w:p w14:paraId="2DB2667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3.1</w:t>
            </w:r>
          </w:p>
        </w:tc>
        <w:tc>
          <w:tcPr>
            <w:tcW w:w="1142" w:type="dxa"/>
          </w:tcPr>
          <w:p w14:paraId="301292D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9.2</w:t>
            </w:r>
          </w:p>
        </w:tc>
        <w:tc>
          <w:tcPr>
            <w:tcW w:w="1218" w:type="dxa"/>
          </w:tcPr>
          <w:p w14:paraId="53981C3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3</w:t>
            </w:r>
          </w:p>
        </w:tc>
        <w:tc>
          <w:tcPr>
            <w:tcW w:w="1219" w:type="dxa"/>
          </w:tcPr>
          <w:p w14:paraId="0D80641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1</w:t>
            </w:r>
          </w:p>
        </w:tc>
      </w:tr>
      <w:tr w:rsidR="008919E9" w:rsidRPr="00BD4CBF" w14:paraId="790140E5" w14:textId="77777777" w:rsidTr="00BD4CBF">
        <w:tc>
          <w:tcPr>
            <w:tcW w:w="1812" w:type="dxa"/>
          </w:tcPr>
          <w:p w14:paraId="2C88B29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2" w:type="dxa"/>
          </w:tcPr>
          <w:p w14:paraId="13391EA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990</w:t>
            </w:r>
          </w:p>
        </w:tc>
        <w:tc>
          <w:tcPr>
            <w:tcW w:w="1141" w:type="dxa"/>
          </w:tcPr>
          <w:p w14:paraId="1159E2E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.7</w:t>
            </w:r>
          </w:p>
        </w:tc>
        <w:tc>
          <w:tcPr>
            <w:tcW w:w="1146" w:type="dxa"/>
          </w:tcPr>
          <w:p w14:paraId="4062A9E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9.1</w:t>
            </w:r>
          </w:p>
        </w:tc>
        <w:tc>
          <w:tcPr>
            <w:tcW w:w="1142" w:type="dxa"/>
          </w:tcPr>
          <w:p w14:paraId="241C278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69.3</w:t>
            </w:r>
          </w:p>
        </w:tc>
        <w:tc>
          <w:tcPr>
            <w:tcW w:w="1218" w:type="dxa"/>
          </w:tcPr>
          <w:p w14:paraId="672468F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5</w:t>
            </w:r>
          </w:p>
        </w:tc>
        <w:tc>
          <w:tcPr>
            <w:tcW w:w="1219" w:type="dxa"/>
          </w:tcPr>
          <w:p w14:paraId="7ADC85A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14:paraId="1DA14BFF" w14:textId="77777777" w:rsidTr="00BD4CBF">
        <w:tc>
          <w:tcPr>
            <w:tcW w:w="1812" w:type="dxa"/>
          </w:tcPr>
          <w:p w14:paraId="4023858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TX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2" w:type="dxa"/>
          </w:tcPr>
          <w:p w14:paraId="2DC775E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030</w:t>
            </w:r>
          </w:p>
        </w:tc>
        <w:tc>
          <w:tcPr>
            <w:tcW w:w="1141" w:type="dxa"/>
          </w:tcPr>
          <w:p w14:paraId="5801CB5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0</w:t>
            </w:r>
          </w:p>
        </w:tc>
        <w:tc>
          <w:tcPr>
            <w:tcW w:w="1146" w:type="dxa"/>
          </w:tcPr>
          <w:p w14:paraId="57E1E46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69.2</w:t>
            </w:r>
          </w:p>
        </w:tc>
        <w:tc>
          <w:tcPr>
            <w:tcW w:w="1142" w:type="dxa"/>
          </w:tcPr>
          <w:p w14:paraId="1005090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69.2</w:t>
            </w:r>
          </w:p>
        </w:tc>
        <w:tc>
          <w:tcPr>
            <w:tcW w:w="1218" w:type="dxa"/>
          </w:tcPr>
          <w:p w14:paraId="2C3947A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2C7EF59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14:paraId="18083556" w14:textId="77777777" w:rsidTr="00BD4CBF">
        <w:tc>
          <w:tcPr>
            <w:tcW w:w="1812" w:type="dxa"/>
          </w:tcPr>
          <w:p w14:paraId="4FED45C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TX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5C9BFDA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030</w:t>
            </w:r>
          </w:p>
        </w:tc>
        <w:tc>
          <w:tcPr>
            <w:tcW w:w="1141" w:type="dxa"/>
          </w:tcPr>
          <w:p w14:paraId="675FA9C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0</w:t>
            </w:r>
          </w:p>
        </w:tc>
        <w:tc>
          <w:tcPr>
            <w:tcW w:w="1146" w:type="dxa"/>
          </w:tcPr>
          <w:p w14:paraId="5C00AED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3.2</w:t>
            </w:r>
          </w:p>
        </w:tc>
        <w:tc>
          <w:tcPr>
            <w:tcW w:w="1142" w:type="dxa"/>
          </w:tcPr>
          <w:p w14:paraId="213FC0B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3.2</w:t>
            </w:r>
          </w:p>
        </w:tc>
        <w:tc>
          <w:tcPr>
            <w:tcW w:w="1218" w:type="dxa"/>
          </w:tcPr>
          <w:p w14:paraId="25D06A0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4780173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14:paraId="3AA775A9" w14:textId="77777777" w:rsidTr="00BD4CBF">
        <w:tc>
          <w:tcPr>
            <w:tcW w:w="1812" w:type="dxa"/>
          </w:tcPr>
          <w:p w14:paraId="0DF2E43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F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1162" w:type="dxa"/>
          </w:tcPr>
          <w:p w14:paraId="3A2A89E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6010</w:t>
            </w:r>
          </w:p>
        </w:tc>
        <w:tc>
          <w:tcPr>
            <w:tcW w:w="1141" w:type="dxa"/>
          </w:tcPr>
          <w:p w14:paraId="0CF9D81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7</w:t>
            </w:r>
          </w:p>
        </w:tc>
        <w:tc>
          <w:tcPr>
            <w:tcW w:w="1146" w:type="dxa"/>
          </w:tcPr>
          <w:p w14:paraId="67E3840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3.3</w:t>
            </w:r>
          </w:p>
        </w:tc>
        <w:tc>
          <w:tcPr>
            <w:tcW w:w="1142" w:type="dxa"/>
          </w:tcPr>
          <w:p w14:paraId="1E4DF28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9.3</w:t>
            </w:r>
          </w:p>
        </w:tc>
        <w:tc>
          <w:tcPr>
            <w:tcW w:w="1218" w:type="dxa"/>
          </w:tcPr>
          <w:p w14:paraId="2F5E6FB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5</w:t>
            </w:r>
          </w:p>
        </w:tc>
        <w:tc>
          <w:tcPr>
            <w:tcW w:w="1219" w:type="dxa"/>
          </w:tcPr>
          <w:p w14:paraId="54F0F30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3</w:t>
            </w:r>
          </w:p>
        </w:tc>
      </w:tr>
      <w:tr w:rsidR="008919E9" w:rsidRPr="00BD4CBF" w14:paraId="0365D6A8" w14:textId="77777777" w:rsidTr="00BD4CBF">
        <w:tc>
          <w:tcPr>
            <w:tcW w:w="1812" w:type="dxa"/>
          </w:tcPr>
          <w:p w14:paraId="4559976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F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α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19114CE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6010</w:t>
            </w:r>
          </w:p>
        </w:tc>
        <w:tc>
          <w:tcPr>
            <w:tcW w:w="1141" w:type="dxa"/>
          </w:tcPr>
          <w:p w14:paraId="47C07D5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.7</w:t>
            </w:r>
          </w:p>
        </w:tc>
        <w:tc>
          <w:tcPr>
            <w:tcW w:w="1146" w:type="dxa"/>
          </w:tcPr>
          <w:p w14:paraId="3E94F4E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7.3</w:t>
            </w:r>
          </w:p>
        </w:tc>
        <w:tc>
          <w:tcPr>
            <w:tcW w:w="1142" w:type="dxa"/>
          </w:tcPr>
          <w:p w14:paraId="73851A2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3.3</w:t>
            </w:r>
          </w:p>
        </w:tc>
        <w:tc>
          <w:tcPr>
            <w:tcW w:w="1218" w:type="dxa"/>
          </w:tcPr>
          <w:p w14:paraId="54489C1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5</w:t>
            </w:r>
          </w:p>
        </w:tc>
        <w:tc>
          <w:tcPr>
            <w:tcW w:w="1219" w:type="dxa"/>
          </w:tcPr>
          <w:p w14:paraId="0098DD1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3</w:t>
            </w:r>
          </w:p>
        </w:tc>
      </w:tr>
      <w:tr w:rsidR="008919E9" w:rsidRPr="00BD4CBF" w14:paraId="54E3F199" w14:textId="77777777" w:rsidTr="00BD4CBF">
        <w:tc>
          <w:tcPr>
            <w:tcW w:w="1812" w:type="dxa"/>
          </w:tcPr>
          <w:p w14:paraId="74E899B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 xml:space="preserve"> (1st ion)</w:t>
            </w:r>
          </w:p>
        </w:tc>
        <w:tc>
          <w:tcPr>
            <w:tcW w:w="1162" w:type="dxa"/>
            <w:vMerge w:val="restart"/>
            <w:vAlign w:val="center"/>
          </w:tcPr>
          <w:p w14:paraId="1A5DC6A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010</w:t>
            </w:r>
          </w:p>
        </w:tc>
        <w:tc>
          <w:tcPr>
            <w:tcW w:w="1141" w:type="dxa"/>
            <w:vAlign w:val="center"/>
          </w:tcPr>
          <w:p w14:paraId="1A9B902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0</w:t>
            </w:r>
          </w:p>
        </w:tc>
        <w:tc>
          <w:tcPr>
            <w:tcW w:w="1146" w:type="dxa"/>
            <w:vAlign w:val="center"/>
          </w:tcPr>
          <w:p w14:paraId="5CF4D4B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1.1</w:t>
            </w:r>
          </w:p>
        </w:tc>
        <w:tc>
          <w:tcPr>
            <w:tcW w:w="1142" w:type="dxa"/>
          </w:tcPr>
          <w:p w14:paraId="3791806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1.3</w:t>
            </w:r>
          </w:p>
        </w:tc>
        <w:tc>
          <w:tcPr>
            <w:tcW w:w="1218" w:type="dxa"/>
          </w:tcPr>
          <w:p w14:paraId="63F8601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4A8B165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14:paraId="7D415E44" w14:textId="77777777" w:rsidTr="00BD4CBF">
        <w:tc>
          <w:tcPr>
            <w:tcW w:w="1812" w:type="dxa"/>
          </w:tcPr>
          <w:p w14:paraId="47B8620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 xml:space="preserve"> (2nd ion)</w:t>
            </w:r>
          </w:p>
        </w:tc>
        <w:tc>
          <w:tcPr>
            <w:tcW w:w="1162" w:type="dxa"/>
            <w:vMerge/>
          </w:tcPr>
          <w:p w14:paraId="0796AD5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141" w:type="dxa"/>
          </w:tcPr>
          <w:p w14:paraId="3A85D9C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0</w:t>
            </w:r>
          </w:p>
        </w:tc>
        <w:tc>
          <w:tcPr>
            <w:tcW w:w="1146" w:type="dxa"/>
          </w:tcPr>
          <w:p w14:paraId="3C00469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1.1</w:t>
            </w:r>
          </w:p>
        </w:tc>
        <w:tc>
          <w:tcPr>
            <w:tcW w:w="1142" w:type="dxa"/>
          </w:tcPr>
          <w:p w14:paraId="71A1CC0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5.4</w:t>
            </w:r>
          </w:p>
        </w:tc>
        <w:tc>
          <w:tcPr>
            <w:tcW w:w="1218" w:type="dxa"/>
          </w:tcPr>
          <w:p w14:paraId="671CFDF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5E47A2E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</w:t>
            </w:r>
          </w:p>
        </w:tc>
      </w:tr>
      <w:tr w:rsidR="008919E9" w:rsidRPr="00BD4CBF" w14:paraId="1E87D807" w14:textId="77777777" w:rsidTr="00BD4CBF">
        <w:tc>
          <w:tcPr>
            <w:tcW w:w="1812" w:type="dxa"/>
          </w:tcPr>
          <w:p w14:paraId="4FCA5B8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E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21270C0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4010</w:t>
            </w:r>
          </w:p>
        </w:tc>
        <w:tc>
          <w:tcPr>
            <w:tcW w:w="1141" w:type="dxa"/>
          </w:tcPr>
          <w:p w14:paraId="7204961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0</w:t>
            </w:r>
          </w:p>
        </w:tc>
        <w:tc>
          <w:tcPr>
            <w:tcW w:w="1146" w:type="dxa"/>
          </w:tcPr>
          <w:p w14:paraId="3500049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5.1</w:t>
            </w:r>
          </w:p>
        </w:tc>
        <w:tc>
          <w:tcPr>
            <w:tcW w:w="1142" w:type="dxa"/>
          </w:tcPr>
          <w:p w14:paraId="5CBD134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5.3</w:t>
            </w:r>
          </w:p>
        </w:tc>
        <w:tc>
          <w:tcPr>
            <w:tcW w:w="1218" w:type="dxa"/>
          </w:tcPr>
          <w:p w14:paraId="5C98B53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696D3B4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14:paraId="07B66BE8" w14:textId="77777777" w:rsidTr="00BD4CBF">
        <w:tc>
          <w:tcPr>
            <w:tcW w:w="1812" w:type="dxa"/>
          </w:tcPr>
          <w:p w14:paraId="5C77581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D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2" w:type="dxa"/>
          </w:tcPr>
          <w:p w14:paraId="697B322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2020</w:t>
            </w:r>
          </w:p>
        </w:tc>
        <w:tc>
          <w:tcPr>
            <w:tcW w:w="1141" w:type="dxa"/>
          </w:tcPr>
          <w:p w14:paraId="363F430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2</w:t>
            </w:r>
          </w:p>
        </w:tc>
        <w:tc>
          <w:tcPr>
            <w:tcW w:w="1146" w:type="dxa"/>
          </w:tcPr>
          <w:p w14:paraId="33FA527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1.1</w:t>
            </w:r>
          </w:p>
        </w:tc>
        <w:tc>
          <w:tcPr>
            <w:tcW w:w="1142" w:type="dxa"/>
          </w:tcPr>
          <w:p w14:paraId="253B1FB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1.3</w:t>
            </w:r>
          </w:p>
        </w:tc>
        <w:tc>
          <w:tcPr>
            <w:tcW w:w="1218" w:type="dxa"/>
          </w:tcPr>
          <w:p w14:paraId="683C599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6E45D2D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14:paraId="2ED1CA22" w14:textId="77777777" w:rsidTr="00BD4CBF">
        <w:tc>
          <w:tcPr>
            <w:tcW w:w="1812" w:type="dxa"/>
          </w:tcPr>
          <w:p w14:paraId="7C56690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GD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1A08829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2020</w:t>
            </w:r>
          </w:p>
        </w:tc>
        <w:tc>
          <w:tcPr>
            <w:tcW w:w="1141" w:type="dxa"/>
          </w:tcPr>
          <w:p w14:paraId="5386D2A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2</w:t>
            </w:r>
          </w:p>
        </w:tc>
        <w:tc>
          <w:tcPr>
            <w:tcW w:w="1146" w:type="dxa"/>
          </w:tcPr>
          <w:p w14:paraId="764CAE9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5.1</w:t>
            </w:r>
          </w:p>
        </w:tc>
        <w:tc>
          <w:tcPr>
            <w:tcW w:w="1142" w:type="dxa"/>
          </w:tcPr>
          <w:p w14:paraId="76D34AE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5.3</w:t>
            </w:r>
          </w:p>
        </w:tc>
        <w:tc>
          <w:tcPr>
            <w:tcW w:w="1218" w:type="dxa"/>
          </w:tcPr>
          <w:p w14:paraId="22ED244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7E94D58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14:paraId="4AA6A6DE" w14:textId="77777777" w:rsidTr="00BD4CBF">
        <w:tc>
          <w:tcPr>
            <w:tcW w:w="1812" w:type="dxa"/>
          </w:tcPr>
          <w:p w14:paraId="4144458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RvD2</w:t>
            </w:r>
          </w:p>
        </w:tc>
        <w:tc>
          <w:tcPr>
            <w:tcW w:w="1162" w:type="dxa"/>
          </w:tcPr>
          <w:p w14:paraId="732B46D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7279</w:t>
            </w:r>
          </w:p>
        </w:tc>
        <w:tc>
          <w:tcPr>
            <w:tcW w:w="1141" w:type="dxa"/>
          </w:tcPr>
          <w:p w14:paraId="5E48C1C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.4</w:t>
            </w:r>
          </w:p>
        </w:tc>
        <w:tc>
          <w:tcPr>
            <w:tcW w:w="1146" w:type="dxa"/>
          </w:tcPr>
          <w:p w14:paraId="283EC0E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5.5</w:t>
            </w:r>
          </w:p>
        </w:tc>
        <w:tc>
          <w:tcPr>
            <w:tcW w:w="1142" w:type="dxa"/>
          </w:tcPr>
          <w:p w14:paraId="0A7ABD4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5.2</w:t>
            </w:r>
          </w:p>
        </w:tc>
        <w:tc>
          <w:tcPr>
            <w:tcW w:w="1218" w:type="dxa"/>
          </w:tcPr>
          <w:p w14:paraId="21BB129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14:paraId="20C542F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</w:tr>
      <w:tr w:rsidR="008919E9" w:rsidRPr="00BD4CBF" w14:paraId="33245190" w14:textId="77777777" w:rsidTr="00BD4CBF">
        <w:tc>
          <w:tcPr>
            <w:tcW w:w="1812" w:type="dxa"/>
          </w:tcPr>
          <w:p w14:paraId="765C61C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RvD1</w:t>
            </w:r>
          </w:p>
        </w:tc>
        <w:tc>
          <w:tcPr>
            <w:tcW w:w="1162" w:type="dxa"/>
          </w:tcPr>
          <w:p w14:paraId="511FBB9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12554</w:t>
            </w:r>
          </w:p>
        </w:tc>
        <w:tc>
          <w:tcPr>
            <w:tcW w:w="1141" w:type="dxa"/>
          </w:tcPr>
          <w:p w14:paraId="496BDDB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7.0</w:t>
            </w:r>
          </w:p>
        </w:tc>
        <w:tc>
          <w:tcPr>
            <w:tcW w:w="1146" w:type="dxa"/>
          </w:tcPr>
          <w:p w14:paraId="4A2614E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75.5</w:t>
            </w:r>
          </w:p>
        </w:tc>
        <w:tc>
          <w:tcPr>
            <w:tcW w:w="1142" w:type="dxa"/>
          </w:tcPr>
          <w:p w14:paraId="31FD47E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41.0</w:t>
            </w:r>
          </w:p>
        </w:tc>
        <w:tc>
          <w:tcPr>
            <w:tcW w:w="1218" w:type="dxa"/>
          </w:tcPr>
          <w:p w14:paraId="5CBB214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11F9B1B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14:paraId="6935930C" w14:textId="77777777" w:rsidTr="00BD4CBF">
        <w:tc>
          <w:tcPr>
            <w:tcW w:w="1812" w:type="dxa"/>
          </w:tcPr>
          <w:p w14:paraId="1359DA1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D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5</w:t>
            </w:r>
          </w:p>
        </w:tc>
        <w:tc>
          <w:tcPr>
            <w:tcW w:w="1162" w:type="dxa"/>
          </w:tcPr>
          <w:p w14:paraId="7910FAA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6199</w:t>
            </w:r>
          </w:p>
        </w:tc>
        <w:tc>
          <w:tcPr>
            <w:tcW w:w="1141" w:type="dxa"/>
          </w:tcPr>
          <w:p w14:paraId="1B6C9F0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1</w:t>
            </w:r>
          </w:p>
        </w:tc>
        <w:tc>
          <w:tcPr>
            <w:tcW w:w="1146" w:type="dxa"/>
          </w:tcPr>
          <w:p w14:paraId="311D989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00.3</w:t>
            </w:r>
          </w:p>
        </w:tc>
        <w:tc>
          <w:tcPr>
            <w:tcW w:w="1142" w:type="dxa"/>
          </w:tcPr>
          <w:p w14:paraId="5774033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7.2</w:t>
            </w:r>
          </w:p>
        </w:tc>
        <w:tc>
          <w:tcPr>
            <w:tcW w:w="1218" w:type="dxa"/>
          </w:tcPr>
          <w:p w14:paraId="18AD3D5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14:paraId="4915ED1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</w:t>
            </w:r>
          </w:p>
        </w:tc>
      </w:tr>
      <w:tr w:rsidR="008919E9" w:rsidRPr="00BD4CBF" w14:paraId="2078F525" w14:textId="77777777" w:rsidTr="00BD4CBF">
        <w:tc>
          <w:tcPr>
            <w:tcW w:w="1812" w:type="dxa"/>
          </w:tcPr>
          <w:p w14:paraId="475731B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C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5</w:t>
            </w:r>
          </w:p>
        </w:tc>
        <w:tc>
          <w:tcPr>
            <w:tcW w:w="1162" w:type="dxa"/>
          </w:tcPr>
          <w:p w14:paraId="771A103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6198</w:t>
            </w:r>
          </w:p>
        </w:tc>
        <w:tc>
          <w:tcPr>
            <w:tcW w:w="1141" w:type="dxa"/>
          </w:tcPr>
          <w:p w14:paraId="3DED01A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2</w:t>
            </w:r>
          </w:p>
        </w:tc>
        <w:tc>
          <w:tcPr>
            <w:tcW w:w="1146" w:type="dxa"/>
          </w:tcPr>
          <w:p w14:paraId="4865E85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629.4</w:t>
            </w:r>
          </w:p>
        </w:tc>
        <w:tc>
          <w:tcPr>
            <w:tcW w:w="1142" w:type="dxa"/>
          </w:tcPr>
          <w:p w14:paraId="088F4F0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2.2</w:t>
            </w:r>
          </w:p>
        </w:tc>
        <w:tc>
          <w:tcPr>
            <w:tcW w:w="1218" w:type="dxa"/>
          </w:tcPr>
          <w:p w14:paraId="7CD7E8A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0</w:t>
            </w:r>
          </w:p>
        </w:tc>
        <w:tc>
          <w:tcPr>
            <w:tcW w:w="1219" w:type="dxa"/>
          </w:tcPr>
          <w:p w14:paraId="02054D7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</w:t>
            </w:r>
          </w:p>
        </w:tc>
      </w:tr>
      <w:tr w:rsidR="008919E9" w:rsidRPr="00BD4CBF" w14:paraId="73F181F2" w14:textId="77777777" w:rsidTr="00BD4CBF">
        <w:tc>
          <w:tcPr>
            <w:tcW w:w="1812" w:type="dxa"/>
          </w:tcPr>
          <w:p w14:paraId="5B61410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Protectin DX</w:t>
            </w:r>
          </w:p>
        </w:tc>
        <w:tc>
          <w:tcPr>
            <w:tcW w:w="1162" w:type="dxa"/>
          </w:tcPr>
          <w:p w14:paraId="3D09211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8128</w:t>
            </w:r>
          </w:p>
        </w:tc>
        <w:tc>
          <w:tcPr>
            <w:tcW w:w="1141" w:type="dxa"/>
          </w:tcPr>
          <w:p w14:paraId="2247E80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4</w:t>
            </w:r>
          </w:p>
        </w:tc>
        <w:tc>
          <w:tcPr>
            <w:tcW w:w="1146" w:type="dxa"/>
          </w:tcPr>
          <w:p w14:paraId="3B9DC2A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9.3</w:t>
            </w:r>
          </w:p>
        </w:tc>
        <w:tc>
          <w:tcPr>
            <w:tcW w:w="1142" w:type="dxa"/>
          </w:tcPr>
          <w:p w14:paraId="2E41D75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3.1</w:t>
            </w:r>
          </w:p>
        </w:tc>
        <w:tc>
          <w:tcPr>
            <w:tcW w:w="1218" w:type="dxa"/>
          </w:tcPr>
          <w:p w14:paraId="2EEEE77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</w:t>
            </w:r>
          </w:p>
        </w:tc>
        <w:tc>
          <w:tcPr>
            <w:tcW w:w="1219" w:type="dxa"/>
          </w:tcPr>
          <w:p w14:paraId="1E31B4C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</w:t>
            </w:r>
          </w:p>
        </w:tc>
      </w:tr>
      <w:tr w:rsidR="008919E9" w:rsidRPr="00BD4CBF" w14:paraId="0263C0BD" w14:textId="77777777" w:rsidTr="00BD4CBF">
        <w:tc>
          <w:tcPr>
            <w:tcW w:w="1812" w:type="dxa"/>
          </w:tcPr>
          <w:p w14:paraId="1313159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2" w:type="dxa"/>
          </w:tcPr>
          <w:p w14:paraId="5E2FA18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110</w:t>
            </w:r>
          </w:p>
        </w:tc>
        <w:tc>
          <w:tcPr>
            <w:tcW w:w="1141" w:type="dxa"/>
          </w:tcPr>
          <w:p w14:paraId="6455E02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5</w:t>
            </w:r>
          </w:p>
        </w:tc>
        <w:tc>
          <w:tcPr>
            <w:tcW w:w="1146" w:type="dxa"/>
          </w:tcPr>
          <w:p w14:paraId="4D847BD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5.3</w:t>
            </w:r>
          </w:p>
        </w:tc>
        <w:tc>
          <w:tcPr>
            <w:tcW w:w="1142" w:type="dxa"/>
          </w:tcPr>
          <w:p w14:paraId="6E902B9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5.2</w:t>
            </w:r>
          </w:p>
        </w:tc>
        <w:tc>
          <w:tcPr>
            <w:tcW w:w="1218" w:type="dxa"/>
          </w:tcPr>
          <w:p w14:paraId="2BE43D8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14:paraId="6E1A4F5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14:paraId="67E1578D" w14:textId="77777777" w:rsidTr="00BD4CBF">
        <w:tc>
          <w:tcPr>
            <w:tcW w:w="1812" w:type="dxa"/>
          </w:tcPr>
          <w:p w14:paraId="47E5C23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LTB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4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5459851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0110</w:t>
            </w:r>
          </w:p>
        </w:tc>
        <w:tc>
          <w:tcPr>
            <w:tcW w:w="1141" w:type="dxa"/>
          </w:tcPr>
          <w:p w14:paraId="09548A0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5</w:t>
            </w:r>
          </w:p>
        </w:tc>
        <w:tc>
          <w:tcPr>
            <w:tcW w:w="1146" w:type="dxa"/>
          </w:tcPr>
          <w:p w14:paraId="0B40A00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9.3</w:t>
            </w:r>
          </w:p>
        </w:tc>
        <w:tc>
          <w:tcPr>
            <w:tcW w:w="1142" w:type="dxa"/>
          </w:tcPr>
          <w:p w14:paraId="4948638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7.2</w:t>
            </w:r>
          </w:p>
        </w:tc>
        <w:tc>
          <w:tcPr>
            <w:tcW w:w="1218" w:type="dxa"/>
          </w:tcPr>
          <w:p w14:paraId="791EAE8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14:paraId="291A0FE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14:paraId="2F784EA9" w14:textId="77777777" w:rsidTr="00BD4CBF">
        <w:tc>
          <w:tcPr>
            <w:tcW w:w="1812" w:type="dxa"/>
          </w:tcPr>
          <w:p w14:paraId="4AE8AA5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d-PGJ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2" w:type="dxa"/>
          </w:tcPr>
          <w:p w14:paraId="5ADCB27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570</w:t>
            </w:r>
          </w:p>
        </w:tc>
        <w:tc>
          <w:tcPr>
            <w:tcW w:w="1141" w:type="dxa"/>
          </w:tcPr>
          <w:p w14:paraId="5FB647C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8</w:t>
            </w:r>
          </w:p>
        </w:tc>
        <w:tc>
          <w:tcPr>
            <w:tcW w:w="1146" w:type="dxa"/>
          </w:tcPr>
          <w:p w14:paraId="6EED90D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5.2</w:t>
            </w:r>
          </w:p>
        </w:tc>
        <w:tc>
          <w:tcPr>
            <w:tcW w:w="1142" w:type="dxa"/>
          </w:tcPr>
          <w:p w14:paraId="2ADB3EC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1.2</w:t>
            </w:r>
          </w:p>
        </w:tc>
        <w:tc>
          <w:tcPr>
            <w:tcW w:w="1218" w:type="dxa"/>
          </w:tcPr>
          <w:p w14:paraId="3803759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  <w:tc>
          <w:tcPr>
            <w:tcW w:w="1219" w:type="dxa"/>
          </w:tcPr>
          <w:p w14:paraId="77C3D96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</w:t>
            </w:r>
          </w:p>
        </w:tc>
      </w:tr>
      <w:tr w:rsidR="008919E9" w:rsidRPr="00BD4CBF" w14:paraId="712BE19E" w14:textId="77777777" w:rsidTr="00BD4CBF">
        <w:tc>
          <w:tcPr>
            <w:tcW w:w="1812" w:type="dxa"/>
          </w:tcPr>
          <w:p w14:paraId="356E882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d-PGJ</w:t>
            </w:r>
            <w:r w:rsidRPr="00BD4CBF">
              <w:rPr>
                <w:rFonts w:ascii="Arial Narrow" w:hAnsi="Arial Narrow" w:cs="Arial"/>
                <w:sz w:val="24"/>
                <w:szCs w:val="24"/>
                <w:vertAlign w:val="subscript"/>
              </w:rPr>
              <w:t>2</w:t>
            </w:r>
            <w:r w:rsidRPr="00BD4CBF">
              <w:rPr>
                <w:rFonts w:ascii="Arial Narrow" w:hAnsi="Arial Narrow" w:cs="Arial"/>
                <w:sz w:val="24"/>
                <w:szCs w:val="24"/>
              </w:rPr>
              <w:t>-d4</w:t>
            </w:r>
          </w:p>
        </w:tc>
        <w:tc>
          <w:tcPr>
            <w:tcW w:w="1162" w:type="dxa"/>
          </w:tcPr>
          <w:p w14:paraId="6C6B1DE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8570</w:t>
            </w:r>
          </w:p>
        </w:tc>
        <w:tc>
          <w:tcPr>
            <w:tcW w:w="1141" w:type="dxa"/>
          </w:tcPr>
          <w:p w14:paraId="64682FC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8</w:t>
            </w:r>
          </w:p>
        </w:tc>
        <w:tc>
          <w:tcPr>
            <w:tcW w:w="1146" w:type="dxa"/>
          </w:tcPr>
          <w:p w14:paraId="0BFD593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2</w:t>
            </w:r>
          </w:p>
        </w:tc>
        <w:tc>
          <w:tcPr>
            <w:tcW w:w="1142" w:type="dxa"/>
          </w:tcPr>
          <w:p w14:paraId="1154FCE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75.2</w:t>
            </w:r>
          </w:p>
        </w:tc>
        <w:tc>
          <w:tcPr>
            <w:tcW w:w="1218" w:type="dxa"/>
          </w:tcPr>
          <w:p w14:paraId="04772D4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  <w:tc>
          <w:tcPr>
            <w:tcW w:w="1219" w:type="dxa"/>
          </w:tcPr>
          <w:p w14:paraId="6B10738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4</w:t>
            </w:r>
          </w:p>
        </w:tc>
      </w:tr>
      <w:tr w:rsidR="008919E9" w:rsidRPr="00BD4CBF" w14:paraId="2E78060A" w14:textId="77777777" w:rsidTr="00BD4CBF">
        <w:tc>
          <w:tcPr>
            <w:tcW w:w="1812" w:type="dxa"/>
          </w:tcPr>
          <w:p w14:paraId="3B7B6EC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3-HODE</w:t>
            </w:r>
          </w:p>
        </w:tc>
        <w:tc>
          <w:tcPr>
            <w:tcW w:w="1162" w:type="dxa"/>
          </w:tcPr>
          <w:p w14:paraId="0956607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8600</w:t>
            </w:r>
          </w:p>
        </w:tc>
        <w:tc>
          <w:tcPr>
            <w:tcW w:w="1141" w:type="dxa"/>
          </w:tcPr>
          <w:p w14:paraId="51BEFB8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9</w:t>
            </w:r>
          </w:p>
        </w:tc>
        <w:tc>
          <w:tcPr>
            <w:tcW w:w="1146" w:type="dxa"/>
          </w:tcPr>
          <w:p w14:paraId="26C495D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95.4</w:t>
            </w:r>
          </w:p>
        </w:tc>
        <w:tc>
          <w:tcPr>
            <w:tcW w:w="1142" w:type="dxa"/>
          </w:tcPr>
          <w:p w14:paraId="5EB5B94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95.3</w:t>
            </w:r>
          </w:p>
        </w:tc>
        <w:tc>
          <w:tcPr>
            <w:tcW w:w="1218" w:type="dxa"/>
          </w:tcPr>
          <w:p w14:paraId="7C9237B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14:paraId="106FDCD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</w:tr>
      <w:tr w:rsidR="008919E9" w:rsidRPr="00BD4CBF" w14:paraId="44189BC9" w14:textId="77777777" w:rsidTr="00BD4CBF">
        <w:tc>
          <w:tcPr>
            <w:tcW w:w="1812" w:type="dxa"/>
          </w:tcPr>
          <w:p w14:paraId="4D8C709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-HETE</w:t>
            </w:r>
          </w:p>
        </w:tc>
        <w:tc>
          <w:tcPr>
            <w:tcW w:w="1162" w:type="dxa"/>
          </w:tcPr>
          <w:p w14:paraId="1FC9461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720</w:t>
            </w:r>
          </w:p>
        </w:tc>
        <w:tc>
          <w:tcPr>
            <w:tcW w:w="1141" w:type="dxa"/>
          </w:tcPr>
          <w:p w14:paraId="0792173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9</w:t>
            </w:r>
          </w:p>
        </w:tc>
        <w:tc>
          <w:tcPr>
            <w:tcW w:w="1146" w:type="dxa"/>
          </w:tcPr>
          <w:p w14:paraId="0A91DB2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4</w:t>
            </w:r>
          </w:p>
        </w:tc>
        <w:tc>
          <w:tcPr>
            <w:tcW w:w="1142" w:type="dxa"/>
          </w:tcPr>
          <w:p w14:paraId="188FFFF1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19.1</w:t>
            </w:r>
          </w:p>
        </w:tc>
        <w:tc>
          <w:tcPr>
            <w:tcW w:w="1218" w:type="dxa"/>
          </w:tcPr>
          <w:p w14:paraId="675A858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16C2A3F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</w:t>
            </w:r>
          </w:p>
        </w:tc>
      </w:tr>
      <w:tr w:rsidR="008919E9" w:rsidRPr="00BD4CBF" w14:paraId="1F62E4CB" w14:textId="77777777" w:rsidTr="00BD4CBF">
        <w:tc>
          <w:tcPr>
            <w:tcW w:w="1812" w:type="dxa"/>
          </w:tcPr>
          <w:p w14:paraId="7F1D472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-HETE-d8</w:t>
            </w:r>
          </w:p>
        </w:tc>
        <w:tc>
          <w:tcPr>
            <w:tcW w:w="1162" w:type="dxa"/>
          </w:tcPr>
          <w:p w14:paraId="2140B5C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4720</w:t>
            </w:r>
          </w:p>
        </w:tc>
        <w:tc>
          <w:tcPr>
            <w:tcW w:w="1141" w:type="dxa"/>
          </w:tcPr>
          <w:p w14:paraId="4A89ABA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8.9</w:t>
            </w:r>
          </w:p>
        </w:tc>
        <w:tc>
          <w:tcPr>
            <w:tcW w:w="1146" w:type="dxa"/>
          </w:tcPr>
          <w:p w14:paraId="1E8B90F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7.4</w:t>
            </w:r>
          </w:p>
        </w:tc>
        <w:tc>
          <w:tcPr>
            <w:tcW w:w="1142" w:type="dxa"/>
          </w:tcPr>
          <w:p w14:paraId="6B4454E0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26.2</w:t>
            </w:r>
          </w:p>
        </w:tc>
        <w:tc>
          <w:tcPr>
            <w:tcW w:w="1218" w:type="dxa"/>
          </w:tcPr>
          <w:p w14:paraId="377901B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3843E2D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5</w:t>
            </w:r>
          </w:p>
        </w:tc>
      </w:tr>
      <w:tr w:rsidR="008919E9" w:rsidRPr="00BD4CBF" w14:paraId="62D1B744" w14:textId="77777777" w:rsidTr="00BD4CBF">
        <w:tc>
          <w:tcPr>
            <w:tcW w:w="1812" w:type="dxa"/>
          </w:tcPr>
          <w:p w14:paraId="2FF0158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(S)-HDoHE</w:t>
            </w:r>
          </w:p>
        </w:tc>
        <w:tc>
          <w:tcPr>
            <w:tcW w:w="1162" w:type="dxa"/>
          </w:tcPr>
          <w:p w14:paraId="2877282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0009794</w:t>
            </w:r>
          </w:p>
        </w:tc>
        <w:tc>
          <w:tcPr>
            <w:tcW w:w="1141" w:type="dxa"/>
          </w:tcPr>
          <w:p w14:paraId="7E4C0B8C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0</w:t>
            </w:r>
          </w:p>
        </w:tc>
        <w:tc>
          <w:tcPr>
            <w:tcW w:w="1146" w:type="dxa"/>
          </w:tcPr>
          <w:p w14:paraId="4664009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3.3</w:t>
            </w:r>
          </w:p>
        </w:tc>
        <w:tc>
          <w:tcPr>
            <w:tcW w:w="1142" w:type="dxa"/>
          </w:tcPr>
          <w:p w14:paraId="05771E6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201.2</w:t>
            </w:r>
          </w:p>
        </w:tc>
        <w:tc>
          <w:tcPr>
            <w:tcW w:w="1218" w:type="dxa"/>
          </w:tcPr>
          <w:p w14:paraId="45D56FA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2829B35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6</w:t>
            </w:r>
          </w:p>
        </w:tc>
      </w:tr>
      <w:tr w:rsidR="008919E9" w:rsidRPr="00BD4CBF" w14:paraId="01A84E35" w14:textId="77777777" w:rsidTr="00BD4CBF">
        <w:tc>
          <w:tcPr>
            <w:tcW w:w="1812" w:type="dxa"/>
          </w:tcPr>
          <w:p w14:paraId="2270A16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2-HETE</w:t>
            </w:r>
          </w:p>
        </w:tc>
        <w:tc>
          <w:tcPr>
            <w:tcW w:w="1162" w:type="dxa"/>
          </w:tcPr>
          <w:p w14:paraId="55ED470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570</w:t>
            </w:r>
          </w:p>
        </w:tc>
        <w:tc>
          <w:tcPr>
            <w:tcW w:w="1141" w:type="dxa"/>
          </w:tcPr>
          <w:p w14:paraId="0ACBE55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0</w:t>
            </w:r>
          </w:p>
        </w:tc>
        <w:tc>
          <w:tcPr>
            <w:tcW w:w="1146" w:type="dxa"/>
          </w:tcPr>
          <w:p w14:paraId="4B29FAB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4</w:t>
            </w:r>
          </w:p>
        </w:tc>
        <w:tc>
          <w:tcPr>
            <w:tcW w:w="1142" w:type="dxa"/>
          </w:tcPr>
          <w:p w14:paraId="2485377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9.1</w:t>
            </w:r>
          </w:p>
        </w:tc>
        <w:tc>
          <w:tcPr>
            <w:tcW w:w="1218" w:type="dxa"/>
          </w:tcPr>
          <w:p w14:paraId="25ACE3E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14:paraId="74AF3C4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14:paraId="575E78B0" w14:textId="77777777" w:rsidTr="00BD4CBF">
        <w:tc>
          <w:tcPr>
            <w:tcW w:w="1812" w:type="dxa"/>
          </w:tcPr>
          <w:p w14:paraId="30CCF5A3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2-HETE-d8</w:t>
            </w:r>
          </w:p>
        </w:tc>
        <w:tc>
          <w:tcPr>
            <w:tcW w:w="1162" w:type="dxa"/>
          </w:tcPr>
          <w:p w14:paraId="41F83267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4570</w:t>
            </w:r>
          </w:p>
        </w:tc>
        <w:tc>
          <w:tcPr>
            <w:tcW w:w="1141" w:type="dxa"/>
          </w:tcPr>
          <w:p w14:paraId="69B263A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0</w:t>
            </w:r>
          </w:p>
        </w:tc>
        <w:tc>
          <w:tcPr>
            <w:tcW w:w="1146" w:type="dxa"/>
          </w:tcPr>
          <w:p w14:paraId="7BA527A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7.4</w:t>
            </w:r>
          </w:p>
        </w:tc>
        <w:tc>
          <w:tcPr>
            <w:tcW w:w="1142" w:type="dxa"/>
          </w:tcPr>
          <w:p w14:paraId="09EEF76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4.1</w:t>
            </w:r>
          </w:p>
        </w:tc>
        <w:tc>
          <w:tcPr>
            <w:tcW w:w="1218" w:type="dxa"/>
          </w:tcPr>
          <w:p w14:paraId="2F96EEA2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14:paraId="4C4D951E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</w:tr>
      <w:tr w:rsidR="008919E9" w:rsidRPr="00BD4CBF" w14:paraId="77CD3B1D" w14:textId="77777777" w:rsidTr="00BD4CBF">
        <w:tc>
          <w:tcPr>
            <w:tcW w:w="1812" w:type="dxa"/>
          </w:tcPr>
          <w:p w14:paraId="5E48DB2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-HETE</w:t>
            </w:r>
          </w:p>
        </w:tc>
        <w:tc>
          <w:tcPr>
            <w:tcW w:w="1162" w:type="dxa"/>
          </w:tcPr>
          <w:p w14:paraId="2C0BE0C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4230</w:t>
            </w:r>
          </w:p>
        </w:tc>
        <w:tc>
          <w:tcPr>
            <w:tcW w:w="1141" w:type="dxa"/>
          </w:tcPr>
          <w:p w14:paraId="5EBBE174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1</w:t>
            </w:r>
          </w:p>
        </w:tc>
        <w:tc>
          <w:tcPr>
            <w:tcW w:w="1146" w:type="dxa"/>
          </w:tcPr>
          <w:p w14:paraId="68C4F5D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19.4</w:t>
            </w:r>
          </w:p>
        </w:tc>
        <w:tc>
          <w:tcPr>
            <w:tcW w:w="1142" w:type="dxa"/>
          </w:tcPr>
          <w:p w14:paraId="6717CC49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15.0</w:t>
            </w:r>
          </w:p>
        </w:tc>
        <w:tc>
          <w:tcPr>
            <w:tcW w:w="1218" w:type="dxa"/>
          </w:tcPr>
          <w:p w14:paraId="1704F98B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34E607F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</w:t>
            </w:r>
          </w:p>
        </w:tc>
      </w:tr>
      <w:tr w:rsidR="008919E9" w:rsidRPr="00BD4CBF" w14:paraId="32481C25" w14:textId="77777777" w:rsidTr="00BD4CBF">
        <w:tc>
          <w:tcPr>
            <w:tcW w:w="1812" w:type="dxa"/>
          </w:tcPr>
          <w:p w14:paraId="1761CF4F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5-HETE-d8</w:t>
            </w:r>
          </w:p>
        </w:tc>
        <w:tc>
          <w:tcPr>
            <w:tcW w:w="1162" w:type="dxa"/>
          </w:tcPr>
          <w:p w14:paraId="1E5AC246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34230</w:t>
            </w:r>
          </w:p>
        </w:tc>
        <w:tc>
          <w:tcPr>
            <w:tcW w:w="1141" w:type="dxa"/>
          </w:tcPr>
          <w:p w14:paraId="1ADBB03A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9.1</w:t>
            </w:r>
          </w:p>
        </w:tc>
        <w:tc>
          <w:tcPr>
            <w:tcW w:w="1146" w:type="dxa"/>
          </w:tcPr>
          <w:p w14:paraId="79046EC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27.4</w:t>
            </w:r>
          </w:p>
        </w:tc>
        <w:tc>
          <w:tcPr>
            <w:tcW w:w="1142" w:type="dxa"/>
          </w:tcPr>
          <w:p w14:paraId="3A1A6345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16.0</w:t>
            </w:r>
          </w:p>
        </w:tc>
        <w:tc>
          <w:tcPr>
            <w:tcW w:w="1218" w:type="dxa"/>
          </w:tcPr>
          <w:p w14:paraId="215F1088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5709E94D" w14:textId="77777777" w:rsidR="008919E9" w:rsidRPr="00BD4CBF" w:rsidRDefault="008919E9" w:rsidP="008919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BD4CBF">
              <w:rPr>
                <w:rFonts w:ascii="Arial Narrow" w:hAnsi="Arial Narrow" w:cs="Arial"/>
                <w:sz w:val="24"/>
                <w:szCs w:val="24"/>
              </w:rPr>
              <w:t>18</w:t>
            </w:r>
          </w:p>
        </w:tc>
      </w:tr>
    </w:tbl>
    <w:p w14:paraId="37992632" w14:textId="263B50DE" w:rsidR="008919E9" w:rsidRPr="00B44B41" w:rsidRDefault="00BD4CBF" w:rsidP="00D57BC4">
      <w:pPr>
        <w:spacing w:before="24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able S2</w:t>
      </w:r>
      <w:r w:rsidR="008919E9" w:rsidRPr="00BD4CBF">
        <w:rPr>
          <w:rFonts w:ascii="Times New Roman" w:hAnsi="Times New Roman" w:cs="Times New Roman"/>
          <w:b/>
          <w:szCs w:val="24"/>
        </w:rPr>
        <w:t>.</w:t>
      </w:r>
      <w:r w:rsidR="008919E9" w:rsidRPr="00BD4CBF">
        <w:rPr>
          <w:rFonts w:ascii="Times New Roman" w:hAnsi="Times New Roman" w:cs="Times New Roman"/>
          <w:szCs w:val="24"/>
        </w:rPr>
        <w:t xml:space="preserve"> Experimental details for quantification of eicosanoids</w:t>
      </w:r>
      <w:r>
        <w:rPr>
          <w:rFonts w:ascii="Times New Roman" w:hAnsi="Times New Roman" w:cs="Times New Roman"/>
          <w:szCs w:val="24"/>
        </w:rPr>
        <w:t xml:space="preserve"> </w:t>
      </w:r>
      <w:r w:rsidR="00B44B41">
        <w:rPr>
          <w:rFonts w:ascii="Times New Roman" w:hAnsi="Times New Roman" w:cs="Times New Roman"/>
          <w:szCs w:val="24"/>
        </w:rPr>
        <w:t>by LC-MS/MS. *Standards were purchased from Cayman Chemical Company.</w:t>
      </w:r>
    </w:p>
    <w:sectPr w:rsidR="008919E9" w:rsidRPr="00B44B41" w:rsidSect="00B36390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B491E"/>
    <w:multiLevelType w:val="hybridMultilevel"/>
    <w:tmpl w:val="0F405446"/>
    <w:lvl w:ilvl="0" w:tplc="7598D2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92A02"/>
    <w:multiLevelType w:val="hybridMultilevel"/>
    <w:tmpl w:val="0B003DB6"/>
    <w:lvl w:ilvl="0" w:tplc="5A82A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C4B29"/>
    <w:multiLevelType w:val="hybridMultilevel"/>
    <w:tmpl w:val="EEEA3AC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6A6902"/>
    <w:multiLevelType w:val="hybridMultilevel"/>
    <w:tmpl w:val="E8F6C382"/>
    <w:lvl w:ilvl="0" w:tplc="D42C22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D23BF"/>
    <w:multiLevelType w:val="hybridMultilevel"/>
    <w:tmpl w:val="9208B544"/>
    <w:lvl w:ilvl="0" w:tplc="F18E68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279F2"/>
    <w:multiLevelType w:val="hybridMultilevel"/>
    <w:tmpl w:val="395E2896"/>
    <w:lvl w:ilvl="0" w:tplc="050264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CC65E2"/>
    <w:multiLevelType w:val="hybridMultilevel"/>
    <w:tmpl w:val="D034D95A"/>
    <w:lvl w:ilvl="0" w:tplc="2E84F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E33157"/>
    <w:multiLevelType w:val="hybridMultilevel"/>
    <w:tmpl w:val="3124BCBE"/>
    <w:lvl w:ilvl="0" w:tplc="16F8932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afv25n0tzwmepstt55v9xte5pxsxa0dx2&quot;&gt;Referenser_Copy_180326&lt;record-ids&gt;&lt;item&gt;4&lt;/item&gt;&lt;item&gt;8&lt;/item&gt;&lt;item&gt;84&lt;/item&gt;&lt;item&gt;1262&lt;/item&gt;&lt;item&gt;4795&lt;/item&gt;&lt;item&gt;5226&lt;/item&gt;&lt;item&gt;10182&lt;/item&gt;&lt;item&gt;10183&lt;/item&gt;&lt;item&gt;12513&lt;/item&gt;&lt;item&gt;12514&lt;/item&gt;&lt;item&gt;13504&lt;/item&gt;&lt;item&gt;13514&lt;/item&gt;&lt;item&gt;16285&lt;/item&gt;&lt;item&gt;16313&lt;/item&gt;&lt;item&gt;17090&lt;/item&gt;&lt;item&gt;17096&lt;/item&gt;&lt;item&gt;17100&lt;/item&gt;&lt;item&gt;17102&lt;/item&gt;&lt;item&gt;17103&lt;/item&gt;&lt;item&gt;17104&lt;/item&gt;&lt;item&gt;17105&lt;/item&gt;&lt;item&gt;17106&lt;/item&gt;&lt;item&gt;17110&lt;/item&gt;&lt;item&gt;17111&lt;/item&gt;&lt;item&gt;17112&lt;/item&gt;&lt;item&gt;17133&lt;/item&gt;&lt;item&gt;17165&lt;/item&gt;&lt;item&gt;17174&lt;/item&gt;&lt;item&gt;17181&lt;/item&gt;&lt;item&gt;17183&lt;/item&gt;&lt;item&gt;17231&lt;/item&gt;&lt;item&gt;17268&lt;/item&gt;&lt;item&gt;17269&lt;/item&gt;&lt;item&gt;17270&lt;/item&gt;&lt;item&gt;17281&lt;/item&gt;&lt;item&gt;17285&lt;/item&gt;&lt;/record-ids&gt;&lt;/item&gt;&lt;/Libraries&gt;"/>
  </w:docVars>
  <w:rsids>
    <w:rsidRoot w:val="006C55CF"/>
    <w:rsid w:val="0002678C"/>
    <w:rsid w:val="00041308"/>
    <w:rsid w:val="00041BA6"/>
    <w:rsid w:val="00041FDF"/>
    <w:rsid w:val="00054639"/>
    <w:rsid w:val="000B1491"/>
    <w:rsid w:val="000D01DB"/>
    <w:rsid w:val="000D212E"/>
    <w:rsid w:val="000E6799"/>
    <w:rsid w:val="00107368"/>
    <w:rsid w:val="00113E14"/>
    <w:rsid w:val="0011690E"/>
    <w:rsid w:val="00117D7F"/>
    <w:rsid w:val="00133692"/>
    <w:rsid w:val="00145D19"/>
    <w:rsid w:val="00150CEC"/>
    <w:rsid w:val="00157647"/>
    <w:rsid w:val="00172E8C"/>
    <w:rsid w:val="00184871"/>
    <w:rsid w:val="001853AF"/>
    <w:rsid w:val="001A6C5F"/>
    <w:rsid w:val="001B11AF"/>
    <w:rsid w:val="001C3265"/>
    <w:rsid w:val="001D5328"/>
    <w:rsid w:val="001D5DDC"/>
    <w:rsid w:val="001E1368"/>
    <w:rsid w:val="001F3A64"/>
    <w:rsid w:val="001F6B10"/>
    <w:rsid w:val="001F7CB9"/>
    <w:rsid w:val="00201D9F"/>
    <w:rsid w:val="00204C33"/>
    <w:rsid w:val="00211505"/>
    <w:rsid w:val="00212444"/>
    <w:rsid w:val="00216C1E"/>
    <w:rsid w:val="00225A7B"/>
    <w:rsid w:val="0023383D"/>
    <w:rsid w:val="00235ECB"/>
    <w:rsid w:val="00246469"/>
    <w:rsid w:val="002563A3"/>
    <w:rsid w:val="0026074D"/>
    <w:rsid w:val="00262ECF"/>
    <w:rsid w:val="00265623"/>
    <w:rsid w:val="002B4616"/>
    <w:rsid w:val="002C209C"/>
    <w:rsid w:val="002D2BC4"/>
    <w:rsid w:val="002D5A7C"/>
    <w:rsid w:val="002E360D"/>
    <w:rsid w:val="002E5283"/>
    <w:rsid w:val="002F5DE4"/>
    <w:rsid w:val="00303D7D"/>
    <w:rsid w:val="003163AA"/>
    <w:rsid w:val="003169AE"/>
    <w:rsid w:val="00321F6A"/>
    <w:rsid w:val="0033724E"/>
    <w:rsid w:val="00350D97"/>
    <w:rsid w:val="003661E3"/>
    <w:rsid w:val="00370643"/>
    <w:rsid w:val="00380F5F"/>
    <w:rsid w:val="003820A4"/>
    <w:rsid w:val="00392E38"/>
    <w:rsid w:val="003A0114"/>
    <w:rsid w:val="003A2B23"/>
    <w:rsid w:val="003A4347"/>
    <w:rsid w:val="003A7C0A"/>
    <w:rsid w:val="003B70FF"/>
    <w:rsid w:val="003B7249"/>
    <w:rsid w:val="003B7C42"/>
    <w:rsid w:val="003E31D0"/>
    <w:rsid w:val="003F4024"/>
    <w:rsid w:val="0040537D"/>
    <w:rsid w:val="0043505C"/>
    <w:rsid w:val="004433F4"/>
    <w:rsid w:val="0044354D"/>
    <w:rsid w:val="00447945"/>
    <w:rsid w:val="00457DFC"/>
    <w:rsid w:val="00477EEE"/>
    <w:rsid w:val="00480105"/>
    <w:rsid w:val="004833E8"/>
    <w:rsid w:val="0048614B"/>
    <w:rsid w:val="004A0BA6"/>
    <w:rsid w:val="004A644D"/>
    <w:rsid w:val="004C64BC"/>
    <w:rsid w:val="004C6CDA"/>
    <w:rsid w:val="004D2708"/>
    <w:rsid w:val="004F6B8B"/>
    <w:rsid w:val="00501D49"/>
    <w:rsid w:val="00505384"/>
    <w:rsid w:val="00505F59"/>
    <w:rsid w:val="005116EB"/>
    <w:rsid w:val="00511916"/>
    <w:rsid w:val="005262F6"/>
    <w:rsid w:val="00527755"/>
    <w:rsid w:val="00532EC8"/>
    <w:rsid w:val="0053551E"/>
    <w:rsid w:val="005414A4"/>
    <w:rsid w:val="005522C4"/>
    <w:rsid w:val="005558BE"/>
    <w:rsid w:val="00557E5B"/>
    <w:rsid w:val="00560E41"/>
    <w:rsid w:val="00563A22"/>
    <w:rsid w:val="00564151"/>
    <w:rsid w:val="00595AC6"/>
    <w:rsid w:val="00596C24"/>
    <w:rsid w:val="005A7252"/>
    <w:rsid w:val="005B0906"/>
    <w:rsid w:val="005B2CE4"/>
    <w:rsid w:val="005E23E8"/>
    <w:rsid w:val="005E3D3F"/>
    <w:rsid w:val="005F58C1"/>
    <w:rsid w:val="005F5F1E"/>
    <w:rsid w:val="006310E9"/>
    <w:rsid w:val="00631DD6"/>
    <w:rsid w:val="00642560"/>
    <w:rsid w:val="00647A49"/>
    <w:rsid w:val="00650D6A"/>
    <w:rsid w:val="00654FF6"/>
    <w:rsid w:val="0066117D"/>
    <w:rsid w:val="00673557"/>
    <w:rsid w:val="00684A82"/>
    <w:rsid w:val="0069038A"/>
    <w:rsid w:val="006A11C4"/>
    <w:rsid w:val="006A7E9E"/>
    <w:rsid w:val="006B345B"/>
    <w:rsid w:val="006B6F33"/>
    <w:rsid w:val="006C3981"/>
    <w:rsid w:val="006C55CF"/>
    <w:rsid w:val="006C5D1F"/>
    <w:rsid w:val="006D12EF"/>
    <w:rsid w:val="006D586F"/>
    <w:rsid w:val="006E13FC"/>
    <w:rsid w:val="006E539A"/>
    <w:rsid w:val="0070626E"/>
    <w:rsid w:val="0070694F"/>
    <w:rsid w:val="00711EC0"/>
    <w:rsid w:val="00721732"/>
    <w:rsid w:val="0074454B"/>
    <w:rsid w:val="00744E43"/>
    <w:rsid w:val="0077133C"/>
    <w:rsid w:val="007753AF"/>
    <w:rsid w:val="007A41AE"/>
    <w:rsid w:val="007A651C"/>
    <w:rsid w:val="007C0A85"/>
    <w:rsid w:val="007D2099"/>
    <w:rsid w:val="007E520E"/>
    <w:rsid w:val="007F1B61"/>
    <w:rsid w:val="008002B7"/>
    <w:rsid w:val="00802195"/>
    <w:rsid w:val="00810633"/>
    <w:rsid w:val="00814950"/>
    <w:rsid w:val="008316A4"/>
    <w:rsid w:val="0083250D"/>
    <w:rsid w:val="00832963"/>
    <w:rsid w:val="0083698B"/>
    <w:rsid w:val="0084729D"/>
    <w:rsid w:val="00851652"/>
    <w:rsid w:val="00860235"/>
    <w:rsid w:val="00863BB7"/>
    <w:rsid w:val="00871B67"/>
    <w:rsid w:val="00872BFE"/>
    <w:rsid w:val="008919E9"/>
    <w:rsid w:val="008A2061"/>
    <w:rsid w:val="008A3434"/>
    <w:rsid w:val="008B5B82"/>
    <w:rsid w:val="008C1F22"/>
    <w:rsid w:val="008C2D40"/>
    <w:rsid w:val="008E7954"/>
    <w:rsid w:val="008F51FC"/>
    <w:rsid w:val="00912DDA"/>
    <w:rsid w:val="00912DF2"/>
    <w:rsid w:val="00913DD3"/>
    <w:rsid w:val="009153E2"/>
    <w:rsid w:val="00923CF9"/>
    <w:rsid w:val="00931989"/>
    <w:rsid w:val="0094189F"/>
    <w:rsid w:val="00973504"/>
    <w:rsid w:val="00990648"/>
    <w:rsid w:val="009A00FC"/>
    <w:rsid w:val="009A1537"/>
    <w:rsid w:val="009A22C6"/>
    <w:rsid w:val="009A3777"/>
    <w:rsid w:val="009A58C9"/>
    <w:rsid w:val="009B58F0"/>
    <w:rsid w:val="009C1649"/>
    <w:rsid w:val="009C59E5"/>
    <w:rsid w:val="009D10C1"/>
    <w:rsid w:val="009E4039"/>
    <w:rsid w:val="00A071A7"/>
    <w:rsid w:val="00A176C0"/>
    <w:rsid w:val="00A20721"/>
    <w:rsid w:val="00A244D2"/>
    <w:rsid w:val="00A27EFC"/>
    <w:rsid w:val="00A32C17"/>
    <w:rsid w:val="00A33FD8"/>
    <w:rsid w:val="00A37996"/>
    <w:rsid w:val="00A41BBB"/>
    <w:rsid w:val="00A43702"/>
    <w:rsid w:val="00A53B55"/>
    <w:rsid w:val="00A54C46"/>
    <w:rsid w:val="00A574C4"/>
    <w:rsid w:val="00A663A1"/>
    <w:rsid w:val="00A72429"/>
    <w:rsid w:val="00A7347E"/>
    <w:rsid w:val="00A93333"/>
    <w:rsid w:val="00AB62CE"/>
    <w:rsid w:val="00AD6EB9"/>
    <w:rsid w:val="00AD746D"/>
    <w:rsid w:val="00AE233A"/>
    <w:rsid w:val="00AE7EB1"/>
    <w:rsid w:val="00AF5DCB"/>
    <w:rsid w:val="00AF6AE0"/>
    <w:rsid w:val="00B207F7"/>
    <w:rsid w:val="00B2083F"/>
    <w:rsid w:val="00B208A1"/>
    <w:rsid w:val="00B30030"/>
    <w:rsid w:val="00B300D2"/>
    <w:rsid w:val="00B31B89"/>
    <w:rsid w:val="00B36390"/>
    <w:rsid w:val="00B37092"/>
    <w:rsid w:val="00B44B41"/>
    <w:rsid w:val="00B541E8"/>
    <w:rsid w:val="00B63151"/>
    <w:rsid w:val="00B63A86"/>
    <w:rsid w:val="00B724FC"/>
    <w:rsid w:val="00B740D3"/>
    <w:rsid w:val="00B74A41"/>
    <w:rsid w:val="00B8688A"/>
    <w:rsid w:val="00B93FE5"/>
    <w:rsid w:val="00BA02E6"/>
    <w:rsid w:val="00BA2CD4"/>
    <w:rsid w:val="00BA5F51"/>
    <w:rsid w:val="00BB0A6F"/>
    <w:rsid w:val="00BB351C"/>
    <w:rsid w:val="00BB7CC3"/>
    <w:rsid w:val="00BD4CBF"/>
    <w:rsid w:val="00BE1040"/>
    <w:rsid w:val="00BE3FA4"/>
    <w:rsid w:val="00BE7D01"/>
    <w:rsid w:val="00BF2281"/>
    <w:rsid w:val="00BF71AE"/>
    <w:rsid w:val="00C033B0"/>
    <w:rsid w:val="00C15766"/>
    <w:rsid w:val="00C24035"/>
    <w:rsid w:val="00C35801"/>
    <w:rsid w:val="00C5302C"/>
    <w:rsid w:val="00C548E0"/>
    <w:rsid w:val="00C67435"/>
    <w:rsid w:val="00C76373"/>
    <w:rsid w:val="00C84B78"/>
    <w:rsid w:val="00C945A1"/>
    <w:rsid w:val="00CA3385"/>
    <w:rsid w:val="00CA6EA4"/>
    <w:rsid w:val="00CB144E"/>
    <w:rsid w:val="00CB6C43"/>
    <w:rsid w:val="00CE1558"/>
    <w:rsid w:val="00CE4621"/>
    <w:rsid w:val="00CF0F04"/>
    <w:rsid w:val="00CF746A"/>
    <w:rsid w:val="00D01D40"/>
    <w:rsid w:val="00D074F4"/>
    <w:rsid w:val="00D07AEA"/>
    <w:rsid w:val="00D16DCE"/>
    <w:rsid w:val="00D42523"/>
    <w:rsid w:val="00D57BC4"/>
    <w:rsid w:val="00D61F28"/>
    <w:rsid w:val="00D668D4"/>
    <w:rsid w:val="00D71407"/>
    <w:rsid w:val="00D91225"/>
    <w:rsid w:val="00D9297A"/>
    <w:rsid w:val="00D94F29"/>
    <w:rsid w:val="00D962F5"/>
    <w:rsid w:val="00DB2758"/>
    <w:rsid w:val="00DB43D0"/>
    <w:rsid w:val="00DB6253"/>
    <w:rsid w:val="00DC2830"/>
    <w:rsid w:val="00DD6205"/>
    <w:rsid w:val="00DE0043"/>
    <w:rsid w:val="00DE03D5"/>
    <w:rsid w:val="00DF2F6D"/>
    <w:rsid w:val="00DF408D"/>
    <w:rsid w:val="00E10134"/>
    <w:rsid w:val="00E237B8"/>
    <w:rsid w:val="00E26D12"/>
    <w:rsid w:val="00E27C00"/>
    <w:rsid w:val="00E32E7C"/>
    <w:rsid w:val="00E438B5"/>
    <w:rsid w:val="00E44A10"/>
    <w:rsid w:val="00E46123"/>
    <w:rsid w:val="00E92CFB"/>
    <w:rsid w:val="00EB14FD"/>
    <w:rsid w:val="00EB7401"/>
    <w:rsid w:val="00EC2C08"/>
    <w:rsid w:val="00EC512E"/>
    <w:rsid w:val="00ED02B5"/>
    <w:rsid w:val="00EF1B6F"/>
    <w:rsid w:val="00EF2631"/>
    <w:rsid w:val="00EF4010"/>
    <w:rsid w:val="00F0443F"/>
    <w:rsid w:val="00F047FA"/>
    <w:rsid w:val="00F05C41"/>
    <w:rsid w:val="00F34744"/>
    <w:rsid w:val="00F4701E"/>
    <w:rsid w:val="00F50262"/>
    <w:rsid w:val="00F5211B"/>
    <w:rsid w:val="00F61D05"/>
    <w:rsid w:val="00F63EDB"/>
    <w:rsid w:val="00F66FD6"/>
    <w:rsid w:val="00F7520D"/>
    <w:rsid w:val="00F80F98"/>
    <w:rsid w:val="00FA28B6"/>
    <w:rsid w:val="00FA5117"/>
    <w:rsid w:val="00FA5CDA"/>
    <w:rsid w:val="00FB7BEC"/>
    <w:rsid w:val="00FC2D6A"/>
    <w:rsid w:val="00FD4DD8"/>
    <w:rsid w:val="00FF1262"/>
    <w:rsid w:val="00FF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C172C"/>
  <w15:chartTrackingRefBased/>
  <w15:docId w15:val="{95BFE53B-4DD5-4DD8-BE38-269E3148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8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8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C283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83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283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2830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557E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2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3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3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E31D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31D0"/>
  </w:style>
  <w:style w:type="table" w:styleId="TableGrid">
    <w:name w:val="Table Grid"/>
    <w:basedOn w:val="TableNormal"/>
    <w:rsid w:val="008919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0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D50FC-665B-4F36-9404-AAED0DFF6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ergqvist</dc:creator>
  <cp:keywords/>
  <dc:description/>
  <cp:lastModifiedBy>Filip Bergqvist</cp:lastModifiedBy>
  <cp:revision>4</cp:revision>
  <dcterms:created xsi:type="dcterms:W3CDTF">2019-12-30T09:29:00Z</dcterms:created>
  <dcterms:modified xsi:type="dcterms:W3CDTF">2019-12-30T09:37:00Z</dcterms:modified>
</cp:coreProperties>
</file>